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17A48E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material</w:t>
      </w:r>
    </w:p>
    <w:p w14:paraId="2AC25DEC">
      <w:pPr>
        <w:jc w:val="center"/>
      </w:pPr>
      <w:r>
        <w:drawing>
          <wp:inline distT="0" distB="0" distL="114300" distR="114300">
            <wp:extent cx="3925570" cy="3284855"/>
            <wp:effectExtent l="0" t="0" r="825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25570" cy="328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A55D1">
      <w:pPr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Figure S</w:t>
      </w:r>
      <w:r>
        <w:rPr>
          <w:rFonts w:hint="default" w:ascii="Times New Roman" w:hAnsi="Times New Roman" w:cs="Times New Roman"/>
          <w:b/>
          <w:bCs/>
          <w:color w:val="auto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</w:rPr>
        <w:t>ROC curves fo</w:t>
      </w:r>
      <w:r>
        <w:rPr>
          <w:rFonts w:hint="default" w:ascii="Times New Roman" w:hAnsi="Times New Roman" w:cs="Times New Roman"/>
          <w:b/>
          <w:bCs/>
          <w:color w:val="auto"/>
        </w:rPr>
        <w:t>r Lasso+LDA m</w:t>
      </w:r>
      <w:r>
        <w:rPr>
          <w:rFonts w:hint="default" w:ascii="Times New Roman" w:hAnsi="Times New Roman" w:cs="Times New Roman"/>
          <w:b/>
          <w:bCs/>
          <w:color w:val="auto"/>
        </w:rPr>
        <w:t>odels on test data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GSE30122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GSE142025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C-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ROC curves of hub genes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GSE30122;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 w:bidi="ar"/>
        </w:rPr>
        <w:t xml:space="preserve"> GSE142025.</w:t>
      </w:r>
    </w:p>
    <w:p w14:paraId="29D0A5FC">
      <w:pPr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A25A5D"/>
    <w:rsid w:val="3133601F"/>
    <w:rsid w:val="47F5469D"/>
    <w:rsid w:val="4FA25A5D"/>
    <w:rsid w:val="592C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8:44:00Z</dcterms:created>
  <dc:creator>靳茜</dc:creator>
  <cp:lastModifiedBy>靳茜</cp:lastModifiedBy>
  <dcterms:modified xsi:type="dcterms:W3CDTF">2025-08-09T09:0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533C262C0864F92B780B86CE805F5C4_11</vt:lpwstr>
  </property>
  <property fmtid="{D5CDD505-2E9C-101B-9397-08002B2CF9AE}" pid="4" name="KSOTemplateDocerSaveRecord">
    <vt:lpwstr>eyJoZGlkIjoiOTIyYjY1OWE5M2M1N2E1YTk3MGI3MGYzOGE0YzA1MWQiLCJ1c2VySWQiOiIyNjY5NDE5MzEifQ==</vt:lpwstr>
  </property>
</Properties>
</file>